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7E381AF2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294BB5">
        <w:t>Data</w:t>
      </w:r>
      <w:r w:rsidR="00EA1B87">
        <w:t xml:space="preserve"> 1</w:t>
      </w:r>
    </w:p>
    <w:p w14:paraId="6BB0C3B7" w14:textId="6C338E2A" w:rsidR="00294BB5" w:rsidRPr="0046042F" w:rsidRDefault="008523AF" w:rsidP="0046042F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F9001A" w:rsidRPr="00F9001A">
        <w:t>Raw mass spectrometry data for proteolytic mapping of fibrinogen, vimentin, and hnRNP A2/B1 by cathepsins B, S, and H (sheets 1-6); citrullination site mapping of fibrinogen and vimentin by trypsin digestion (sheets 7-8); and the natural antigen processing assay with native, PAD2-citrullinated (PAD2-cit), and PAD4-citrullinated (PAD4-cit) fibrinogen (sheets 9-11).</w:t>
      </w:r>
    </w:p>
    <w:p w14:paraId="67D75CFF" w14:textId="18663732" w:rsidR="00EF6344" w:rsidRPr="00EE2292" w:rsidRDefault="00EF634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sectPr w:rsidR="00EF6344" w:rsidRPr="00EE229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3011D7"/>
    <w:rsid w:val="003C78A9"/>
    <w:rsid w:val="0040204E"/>
    <w:rsid w:val="0046042F"/>
    <w:rsid w:val="004E71E6"/>
    <w:rsid w:val="00680EB8"/>
    <w:rsid w:val="007E7FB3"/>
    <w:rsid w:val="008258D4"/>
    <w:rsid w:val="00846138"/>
    <w:rsid w:val="008523AF"/>
    <w:rsid w:val="00EA1B87"/>
    <w:rsid w:val="00EE2292"/>
    <w:rsid w:val="00EF6344"/>
    <w:rsid w:val="00F9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382</Characters>
  <Application>Microsoft Office Word</Application>
  <DocSecurity>0</DocSecurity>
  <Lines>3</Lines>
  <Paragraphs>1</Paragraphs>
  <ScaleCrop>false</ScaleCrop>
  <Company>Springer-SBM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shley Curran</cp:lastModifiedBy>
  <cp:revision>13</cp:revision>
  <dcterms:created xsi:type="dcterms:W3CDTF">2023-01-11T14:03:00Z</dcterms:created>
  <dcterms:modified xsi:type="dcterms:W3CDTF">2023-02-02T11:31:00Z</dcterms:modified>
</cp:coreProperties>
</file>